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9CDDB" w14:textId="40E213B1" w:rsidR="00281B78" w:rsidRPr="00B97994" w:rsidRDefault="003009E4">
      <w:pPr>
        <w:rPr>
          <w:rFonts w:cstheme="minorHAnsi"/>
          <w:sz w:val="24"/>
          <w:szCs w:val="24"/>
          <w:lang w:val="en-US"/>
        </w:rPr>
      </w:pPr>
      <w:r w:rsidRPr="00B97994">
        <w:rPr>
          <w:rFonts w:cstheme="minorHAnsi"/>
          <w:b/>
          <w:sz w:val="24"/>
          <w:szCs w:val="24"/>
          <w:lang w:val="en-US"/>
        </w:rPr>
        <w:t>Table S</w:t>
      </w:r>
      <w:r w:rsidR="00271C12">
        <w:rPr>
          <w:rFonts w:cstheme="minorHAnsi"/>
          <w:b/>
          <w:sz w:val="24"/>
          <w:szCs w:val="24"/>
          <w:lang w:val="en-US"/>
        </w:rPr>
        <w:t>2</w:t>
      </w:r>
      <w:r w:rsidR="00B97994" w:rsidRPr="00B97994">
        <w:rPr>
          <w:rFonts w:cstheme="minorHAnsi"/>
          <w:b/>
          <w:sz w:val="24"/>
          <w:szCs w:val="24"/>
          <w:lang w:val="en-US"/>
        </w:rPr>
        <w:t xml:space="preserve">. </w:t>
      </w:r>
      <w:bookmarkStart w:id="0" w:name="_Hlk122433784"/>
      <w:r w:rsidRPr="00B97994">
        <w:rPr>
          <w:rFonts w:cstheme="minorHAnsi"/>
          <w:sz w:val="24"/>
          <w:szCs w:val="24"/>
          <w:lang w:val="en-US"/>
        </w:rPr>
        <w:t xml:space="preserve">Primers used </w:t>
      </w:r>
      <w:r w:rsidR="00B97994" w:rsidRPr="00B97994">
        <w:rPr>
          <w:rFonts w:cstheme="minorHAnsi"/>
          <w:sz w:val="24"/>
          <w:szCs w:val="24"/>
          <w:lang w:val="en-US"/>
        </w:rPr>
        <w:t>to characterize the novel grapevine carlavirus</w:t>
      </w:r>
      <w:bookmarkEnd w:id="0"/>
      <w:r w:rsidR="00B97994" w:rsidRPr="00B97994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4110"/>
        <w:gridCol w:w="851"/>
        <w:gridCol w:w="1780"/>
      </w:tblGrid>
      <w:tr w:rsidR="003009E4" w:rsidRPr="00271C12" w14:paraId="1BFE3EDB" w14:textId="77777777" w:rsidTr="00B97994">
        <w:tc>
          <w:tcPr>
            <w:tcW w:w="1702" w:type="dxa"/>
          </w:tcPr>
          <w:p w14:paraId="38CB006F" w14:textId="14CEB6FD" w:rsidR="003009E4" w:rsidRPr="00B97994" w:rsidRDefault="003009E4" w:rsidP="00B97994">
            <w:pPr>
              <w:rPr>
                <w:rFonts w:cstheme="minorHAnsi"/>
                <w:b/>
                <w:lang w:val="en-US"/>
              </w:rPr>
            </w:pPr>
            <w:r w:rsidRPr="00B97994">
              <w:rPr>
                <w:rFonts w:cstheme="minorHAnsi"/>
                <w:b/>
                <w:lang w:val="en-US"/>
              </w:rPr>
              <w:t xml:space="preserve">Primer </w:t>
            </w:r>
            <w:r w:rsidR="00B97994">
              <w:rPr>
                <w:rFonts w:cstheme="minorHAnsi"/>
                <w:b/>
                <w:lang w:val="en-US"/>
              </w:rPr>
              <w:t>n</w:t>
            </w:r>
            <w:r w:rsidRPr="00B97994">
              <w:rPr>
                <w:rFonts w:cstheme="minorHAnsi"/>
                <w:b/>
                <w:lang w:val="en-US"/>
              </w:rPr>
              <w:t>ame</w:t>
            </w:r>
          </w:p>
        </w:tc>
        <w:tc>
          <w:tcPr>
            <w:tcW w:w="4110" w:type="dxa"/>
          </w:tcPr>
          <w:p w14:paraId="5EDC6CCD" w14:textId="452E1964" w:rsidR="003009E4" w:rsidRPr="00B97994" w:rsidRDefault="00B97994">
            <w:pPr>
              <w:rPr>
                <w:rFonts w:cstheme="minorHAnsi"/>
                <w:b/>
                <w:lang w:val="en-AU"/>
              </w:rPr>
            </w:pPr>
            <w:r>
              <w:rPr>
                <w:rFonts w:cstheme="minorHAnsi"/>
                <w:b/>
                <w:lang w:val="en-US"/>
              </w:rPr>
              <w:t>Primer s</w:t>
            </w:r>
            <w:r w:rsidR="003009E4" w:rsidRPr="00B97994">
              <w:rPr>
                <w:rFonts w:cstheme="minorHAnsi"/>
                <w:b/>
                <w:lang w:val="en-US"/>
              </w:rPr>
              <w:t>equence</w:t>
            </w:r>
            <w:r w:rsidRPr="00B97994">
              <w:rPr>
                <w:rFonts w:cstheme="minorHAnsi"/>
                <w:b/>
                <w:lang w:val="en-US"/>
              </w:rPr>
              <w:t xml:space="preserve"> (5</w:t>
            </w:r>
            <w:r w:rsidRPr="00271C12">
              <w:rPr>
                <w:rFonts w:cstheme="minorHAnsi"/>
                <w:lang w:val="en-US"/>
              </w:rPr>
              <w:t>'</w:t>
            </w:r>
            <w:r w:rsidRPr="00B97994">
              <w:rPr>
                <w:rFonts w:cstheme="minorHAnsi"/>
                <w:b/>
                <w:bCs/>
                <w:lang w:val="en-AU"/>
              </w:rPr>
              <w:t xml:space="preserve"> - 3</w:t>
            </w:r>
            <w:r w:rsidRPr="00271C12">
              <w:rPr>
                <w:rFonts w:cstheme="minorHAnsi"/>
                <w:b/>
                <w:bCs/>
                <w:lang w:val="en-US"/>
              </w:rPr>
              <w:t>'</w:t>
            </w:r>
            <w:r w:rsidRPr="00B97994">
              <w:rPr>
                <w:rFonts w:cstheme="minorHAnsi"/>
                <w:b/>
                <w:bCs/>
                <w:lang w:val="en-AU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946E371" w14:textId="43364FE9" w:rsidR="003009E4" w:rsidRPr="00B97994" w:rsidRDefault="003009E4" w:rsidP="008C2CA5">
            <w:pPr>
              <w:jc w:val="center"/>
              <w:rPr>
                <w:rFonts w:cstheme="minorHAnsi"/>
                <w:b/>
                <w:lang w:val="en-US"/>
              </w:rPr>
            </w:pPr>
            <w:r w:rsidRPr="00B97994">
              <w:rPr>
                <w:rFonts w:cstheme="minorHAnsi"/>
                <w:b/>
                <w:lang w:val="en-US"/>
              </w:rPr>
              <w:t>Tm</w:t>
            </w:r>
            <w:r w:rsidR="00B97994" w:rsidRPr="00B97994">
              <w:rPr>
                <w:rFonts w:cstheme="minorHAnsi"/>
                <w:b/>
                <w:lang w:val="en-US"/>
              </w:rPr>
              <w:t xml:space="preserve"> (°C)</w:t>
            </w:r>
          </w:p>
        </w:tc>
        <w:tc>
          <w:tcPr>
            <w:tcW w:w="1780" w:type="dxa"/>
            <w:shd w:val="clear" w:color="auto" w:fill="auto"/>
          </w:tcPr>
          <w:p w14:paraId="3F904044" w14:textId="106DF43A" w:rsidR="003009E4" w:rsidRPr="00B97994" w:rsidRDefault="00B97994" w:rsidP="008C2CA5">
            <w:pPr>
              <w:jc w:val="center"/>
              <w:rPr>
                <w:rFonts w:cstheme="minorHAnsi"/>
                <w:b/>
                <w:lang w:val="en-US"/>
              </w:rPr>
            </w:pPr>
            <w:r w:rsidRPr="00B97994">
              <w:rPr>
                <w:rFonts w:cstheme="minorHAnsi"/>
                <w:b/>
                <w:lang w:val="en-US"/>
              </w:rPr>
              <w:t xml:space="preserve">Amplicon length </w:t>
            </w:r>
            <w:r w:rsidR="00EE5EAF" w:rsidRPr="00B97994">
              <w:rPr>
                <w:rFonts w:cstheme="minorHAnsi"/>
                <w:b/>
                <w:lang w:val="en-US"/>
              </w:rPr>
              <w:t>(bp)</w:t>
            </w:r>
          </w:p>
        </w:tc>
      </w:tr>
      <w:tr w:rsidR="008750EA" w:rsidRPr="00B97994" w14:paraId="2F522C12" w14:textId="77777777" w:rsidTr="00B97994">
        <w:tc>
          <w:tcPr>
            <w:tcW w:w="8443" w:type="dxa"/>
            <w:gridSpan w:val="4"/>
            <w:shd w:val="clear" w:color="auto" w:fill="auto"/>
          </w:tcPr>
          <w:p w14:paraId="03BE1C59" w14:textId="17CCE2CD" w:rsidR="008750EA" w:rsidRPr="00B97994" w:rsidRDefault="00E61CE1" w:rsidP="008C2CA5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                                           </w:t>
            </w:r>
            <w:r w:rsidR="008750EA" w:rsidRPr="00B97994">
              <w:rPr>
                <w:rFonts w:cstheme="minorHAnsi"/>
                <w:b/>
                <w:lang w:val="en-US"/>
              </w:rPr>
              <w:t>PCR</w:t>
            </w:r>
            <w:r w:rsidR="00B97994" w:rsidRPr="00B97994">
              <w:rPr>
                <w:rFonts w:cstheme="minorHAnsi"/>
                <w:b/>
                <w:lang w:val="en-US"/>
              </w:rPr>
              <w:t xml:space="preserve"> of overlapping fragments</w:t>
            </w:r>
          </w:p>
        </w:tc>
      </w:tr>
      <w:tr w:rsidR="00FC1BCE" w:rsidRPr="00B97994" w14:paraId="580639B2" w14:textId="77777777" w:rsidTr="00B97994">
        <w:tc>
          <w:tcPr>
            <w:tcW w:w="1702" w:type="dxa"/>
          </w:tcPr>
          <w:p w14:paraId="7E7168AE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 xml:space="preserve">Carla-A-R </w:t>
            </w:r>
          </w:p>
        </w:tc>
        <w:tc>
          <w:tcPr>
            <w:tcW w:w="4110" w:type="dxa"/>
          </w:tcPr>
          <w:p w14:paraId="5FC9D99D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AACTTCCATTCCGCAGCTTT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5DAE465B" w14:textId="628E35F3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5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01CE0799" w14:textId="79D9FFEE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860</w:t>
            </w:r>
          </w:p>
        </w:tc>
      </w:tr>
      <w:tr w:rsidR="00FC1BCE" w:rsidRPr="00B97994" w14:paraId="1549FA6A" w14:textId="77777777" w:rsidTr="00B97994">
        <w:tc>
          <w:tcPr>
            <w:tcW w:w="1702" w:type="dxa"/>
          </w:tcPr>
          <w:p w14:paraId="01E03597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 xml:space="preserve">Carla-A-F  </w:t>
            </w:r>
          </w:p>
        </w:tc>
        <w:tc>
          <w:tcPr>
            <w:tcW w:w="4110" w:type="dxa"/>
          </w:tcPr>
          <w:p w14:paraId="117496C2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ATACAATATCCTGATAATTCCTAAAGTAAT</w:t>
            </w:r>
          </w:p>
        </w:tc>
        <w:tc>
          <w:tcPr>
            <w:tcW w:w="851" w:type="dxa"/>
            <w:vMerge/>
            <w:shd w:val="clear" w:color="auto" w:fill="auto"/>
          </w:tcPr>
          <w:p w14:paraId="40C84D19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5F428089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64B0E475" w14:textId="77777777" w:rsidTr="00B97994">
        <w:tc>
          <w:tcPr>
            <w:tcW w:w="1702" w:type="dxa"/>
          </w:tcPr>
          <w:p w14:paraId="52186489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B-F</w:t>
            </w:r>
          </w:p>
        </w:tc>
        <w:tc>
          <w:tcPr>
            <w:tcW w:w="4110" w:type="dxa"/>
          </w:tcPr>
          <w:p w14:paraId="0CD5C62C" w14:textId="77777777" w:rsidR="00FC1BCE" w:rsidRPr="00B97994" w:rsidRDefault="00FC1BCE" w:rsidP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AACCGTTGAGTGGGGGTT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02036C4" w14:textId="3710F37A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5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6EE1BA31" w14:textId="1337479D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627</w:t>
            </w:r>
          </w:p>
        </w:tc>
      </w:tr>
      <w:tr w:rsidR="00FC1BCE" w:rsidRPr="00B97994" w14:paraId="605E5B11" w14:textId="77777777" w:rsidTr="00B97994">
        <w:tc>
          <w:tcPr>
            <w:tcW w:w="1702" w:type="dxa"/>
          </w:tcPr>
          <w:p w14:paraId="71395210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B-R</w:t>
            </w:r>
          </w:p>
        </w:tc>
        <w:tc>
          <w:tcPr>
            <w:tcW w:w="4110" w:type="dxa"/>
          </w:tcPr>
          <w:p w14:paraId="3F0E2FCA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TTGCAGCACGATCTCTGGTT</w:t>
            </w:r>
          </w:p>
        </w:tc>
        <w:tc>
          <w:tcPr>
            <w:tcW w:w="851" w:type="dxa"/>
            <w:vMerge/>
            <w:shd w:val="clear" w:color="auto" w:fill="auto"/>
          </w:tcPr>
          <w:p w14:paraId="1E4C3B84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6D93F657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796B5CDC" w14:textId="77777777" w:rsidTr="00B97994">
        <w:tc>
          <w:tcPr>
            <w:tcW w:w="1702" w:type="dxa"/>
          </w:tcPr>
          <w:p w14:paraId="1ED897EF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C-F</w:t>
            </w:r>
          </w:p>
        </w:tc>
        <w:tc>
          <w:tcPr>
            <w:tcW w:w="4110" w:type="dxa"/>
          </w:tcPr>
          <w:p w14:paraId="76496FDB" w14:textId="77777777" w:rsidR="00FC1BCE" w:rsidRPr="00B97994" w:rsidRDefault="00FC1BCE" w:rsidP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AACCAGAGATCGTGCTGCA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A55220F" w14:textId="1CFF6B4A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5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2F08A33E" w14:textId="354474F2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06</w:t>
            </w:r>
          </w:p>
        </w:tc>
      </w:tr>
      <w:tr w:rsidR="00FC1BCE" w:rsidRPr="00B97994" w14:paraId="01A3B0A4" w14:textId="77777777" w:rsidTr="00B97994">
        <w:tc>
          <w:tcPr>
            <w:tcW w:w="1702" w:type="dxa"/>
          </w:tcPr>
          <w:p w14:paraId="26D64DDF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C-R</w:t>
            </w:r>
          </w:p>
        </w:tc>
        <w:tc>
          <w:tcPr>
            <w:tcW w:w="4110" w:type="dxa"/>
          </w:tcPr>
          <w:p w14:paraId="067637DC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CTGGGGTACACCATTGGAC</w:t>
            </w:r>
          </w:p>
        </w:tc>
        <w:tc>
          <w:tcPr>
            <w:tcW w:w="851" w:type="dxa"/>
            <w:vMerge/>
            <w:shd w:val="clear" w:color="auto" w:fill="auto"/>
          </w:tcPr>
          <w:p w14:paraId="0049B038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25F9F7C9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04386" w:rsidRPr="00B97994" w14:paraId="5B59E4A7" w14:textId="77777777" w:rsidTr="00B97994">
        <w:tc>
          <w:tcPr>
            <w:tcW w:w="1702" w:type="dxa"/>
          </w:tcPr>
          <w:p w14:paraId="7FBC448A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C2-F</w:t>
            </w:r>
          </w:p>
        </w:tc>
        <w:tc>
          <w:tcPr>
            <w:tcW w:w="4110" w:type="dxa"/>
          </w:tcPr>
          <w:p w14:paraId="749E4E7A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CGATTGCAAAATTGGGTC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8359CB9" w14:textId="7F8F5D9A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3BCA4F88" w14:textId="0573DD2D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t>752</w:t>
            </w:r>
          </w:p>
        </w:tc>
      </w:tr>
      <w:tr w:rsidR="00804386" w:rsidRPr="00B97994" w14:paraId="3544554E" w14:textId="77777777" w:rsidTr="00B97994">
        <w:tc>
          <w:tcPr>
            <w:tcW w:w="1702" w:type="dxa"/>
          </w:tcPr>
          <w:p w14:paraId="22A5C91D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C2-R</w:t>
            </w:r>
          </w:p>
        </w:tc>
        <w:tc>
          <w:tcPr>
            <w:tcW w:w="4110" w:type="dxa"/>
          </w:tcPr>
          <w:p w14:paraId="4D212D55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TCGATGTACAGTGTGTCCCT</w:t>
            </w:r>
          </w:p>
        </w:tc>
        <w:tc>
          <w:tcPr>
            <w:tcW w:w="851" w:type="dxa"/>
            <w:vMerge/>
            <w:shd w:val="clear" w:color="auto" w:fill="auto"/>
          </w:tcPr>
          <w:p w14:paraId="0CD500E1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628F79E6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16674EE5" w14:textId="77777777" w:rsidTr="00B97994">
        <w:tc>
          <w:tcPr>
            <w:tcW w:w="1702" w:type="dxa"/>
          </w:tcPr>
          <w:p w14:paraId="198968A1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 xml:space="preserve">Carla-D-F </w:t>
            </w:r>
          </w:p>
        </w:tc>
        <w:tc>
          <w:tcPr>
            <w:tcW w:w="4110" w:type="dxa"/>
          </w:tcPr>
          <w:p w14:paraId="477FB36B" w14:textId="77777777" w:rsidR="00FC1BCE" w:rsidRPr="00B97994" w:rsidRDefault="00FC1BCE" w:rsidP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GGCCACCAACATGGTTAG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912DBED" w14:textId="29DFB695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5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338BD496" w14:textId="2DCF4501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860</w:t>
            </w:r>
          </w:p>
        </w:tc>
      </w:tr>
      <w:tr w:rsidR="00FC1BCE" w:rsidRPr="00B97994" w14:paraId="7C58507C" w14:textId="77777777" w:rsidTr="00B97994">
        <w:tc>
          <w:tcPr>
            <w:tcW w:w="1702" w:type="dxa"/>
          </w:tcPr>
          <w:p w14:paraId="144A56D9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D-R</w:t>
            </w:r>
          </w:p>
        </w:tc>
        <w:tc>
          <w:tcPr>
            <w:tcW w:w="4110" w:type="dxa"/>
          </w:tcPr>
          <w:p w14:paraId="02F28A65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TGGACCATCGCCCTATCAC</w:t>
            </w:r>
          </w:p>
        </w:tc>
        <w:tc>
          <w:tcPr>
            <w:tcW w:w="851" w:type="dxa"/>
            <w:vMerge/>
            <w:shd w:val="clear" w:color="auto" w:fill="auto"/>
          </w:tcPr>
          <w:p w14:paraId="2DB3E3B7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69339E99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04386" w:rsidRPr="00B97994" w14:paraId="694C429B" w14:textId="77777777" w:rsidTr="00B97994">
        <w:tc>
          <w:tcPr>
            <w:tcW w:w="1702" w:type="dxa"/>
          </w:tcPr>
          <w:p w14:paraId="63149D61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D2-F</w:t>
            </w:r>
          </w:p>
        </w:tc>
        <w:tc>
          <w:tcPr>
            <w:tcW w:w="4110" w:type="dxa"/>
          </w:tcPr>
          <w:p w14:paraId="28E687A7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CAGCTGTACAGGAAGGAC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EEEDD59" w14:textId="33A6D4D4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1CAE6458" w14:textId="52FCC50F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 w:rsidRPr="0081269A">
              <w:rPr>
                <w:rFonts w:cstheme="minorHAnsi"/>
              </w:rPr>
              <w:t>531</w:t>
            </w:r>
          </w:p>
        </w:tc>
      </w:tr>
      <w:tr w:rsidR="00804386" w:rsidRPr="00B97994" w14:paraId="16A3F29B" w14:textId="77777777" w:rsidTr="00B97994">
        <w:tc>
          <w:tcPr>
            <w:tcW w:w="1702" w:type="dxa"/>
          </w:tcPr>
          <w:p w14:paraId="2DA42ED1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D2-R</w:t>
            </w:r>
          </w:p>
        </w:tc>
        <w:tc>
          <w:tcPr>
            <w:tcW w:w="4110" w:type="dxa"/>
          </w:tcPr>
          <w:p w14:paraId="0EA4E118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CAAGCTTCATTGCGTGGAC</w:t>
            </w:r>
          </w:p>
        </w:tc>
        <w:tc>
          <w:tcPr>
            <w:tcW w:w="851" w:type="dxa"/>
            <w:vMerge/>
            <w:shd w:val="clear" w:color="auto" w:fill="auto"/>
          </w:tcPr>
          <w:p w14:paraId="665C0F09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74B9CABF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26BAE3E1" w14:textId="77777777" w:rsidTr="00B97994">
        <w:tc>
          <w:tcPr>
            <w:tcW w:w="1702" w:type="dxa"/>
          </w:tcPr>
          <w:p w14:paraId="2A9EE978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E-F</w:t>
            </w:r>
          </w:p>
        </w:tc>
        <w:tc>
          <w:tcPr>
            <w:tcW w:w="4110" w:type="dxa"/>
          </w:tcPr>
          <w:p w14:paraId="2D6F6D2C" w14:textId="77777777" w:rsidR="00FC1BCE" w:rsidRPr="00B97994" w:rsidRDefault="00FC1BCE" w:rsidP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TGATAGGGCGATGGTCCA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6BBFCE3" w14:textId="00D3FB7D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5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14E16A62" w14:textId="52768C5A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768</w:t>
            </w:r>
          </w:p>
        </w:tc>
      </w:tr>
      <w:tr w:rsidR="00FC1BCE" w:rsidRPr="00B97994" w14:paraId="2816F3E9" w14:textId="77777777" w:rsidTr="00B97994">
        <w:tc>
          <w:tcPr>
            <w:tcW w:w="1702" w:type="dxa"/>
          </w:tcPr>
          <w:p w14:paraId="6AC50401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E-R</w:t>
            </w:r>
          </w:p>
        </w:tc>
        <w:tc>
          <w:tcPr>
            <w:tcW w:w="4110" w:type="dxa"/>
          </w:tcPr>
          <w:p w14:paraId="23378F54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TAGCGGAAGGTCTAAGCCG</w:t>
            </w:r>
          </w:p>
        </w:tc>
        <w:tc>
          <w:tcPr>
            <w:tcW w:w="851" w:type="dxa"/>
            <w:vMerge/>
            <w:shd w:val="clear" w:color="auto" w:fill="auto"/>
          </w:tcPr>
          <w:p w14:paraId="258251D3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1389C9FF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04386" w:rsidRPr="00B97994" w14:paraId="4E7758DD" w14:textId="77777777" w:rsidTr="00B97994">
        <w:tc>
          <w:tcPr>
            <w:tcW w:w="1702" w:type="dxa"/>
          </w:tcPr>
          <w:p w14:paraId="1397F4EF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E2-F</w:t>
            </w:r>
          </w:p>
        </w:tc>
        <w:tc>
          <w:tcPr>
            <w:tcW w:w="4110" w:type="dxa"/>
          </w:tcPr>
          <w:p w14:paraId="479C2CA5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TACTACCCAAGCGAAGAG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D699C25" w14:textId="7E999A41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679807FD" w14:textId="508EF64F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 w:rsidRPr="0081269A">
              <w:rPr>
                <w:rFonts w:cstheme="minorHAnsi"/>
              </w:rPr>
              <w:t>542</w:t>
            </w:r>
          </w:p>
        </w:tc>
      </w:tr>
      <w:tr w:rsidR="00804386" w:rsidRPr="00B97994" w14:paraId="14122521" w14:textId="77777777" w:rsidTr="00B97994">
        <w:tc>
          <w:tcPr>
            <w:tcW w:w="1702" w:type="dxa"/>
          </w:tcPr>
          <w:p w14:paraId="5398FBF6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E2-R</w:t>
            </w:r>
          </w:p>
        </w:tc>
        <w:tc>
          <w:tcPr>
            <w:tcW w:w="4110" w:type="dxa"/>
          </w:tcPr>
          <w:p w14:paraId="2F06F8DD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GTGTGCTCTGATTTGACTG</w:t>
            </w:r>
          </w:p>
        </w:tc>
        <w:tc>
          <w:tcPr>
            <w:tcW w:w="851" w:type="dxa"/>
            <w:vMerge/>
            <w:shd w:val="clear" w:color="auto" w:fill="auto"/>
          </w:tcPr>
          <w:p w14:paraId="398610B9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673C6C43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7966C77D" w14:textId="77777777" w:rsidTr="00B97994">
        <w:tc>
          <w:tcPr>
            <w:tcW w:w="1702" w:type="dxa"/>
          </w:tcPr>
          <w:p w14:paraId="17270DDA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F-F</w:t>
            </w:r>
          </w:p>
        </w:tc>
        <w:tc>
          <w:tcPr>
            <w:tcW w:w="4110" w:type="dxa"/>
          </w:tcPr>
          <w:p w14:paraId="504B13C6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TGGGCTGAGGATGAAGCAA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B4279E1" w14:textId="0CA13426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704A9C9B" w14:textId="143CEB13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1020</w:t>
            </w:r>
          </w:p>
        </w:tc>
      </w:tr>
      <w:tr w:rsidR="00FC1BCE" w:rsidRPr="00B97994" w14:paraId="25C4EE7B" w14:textId="77777777" w:rsidTr="00B97994">
        <w:tc>
          <w:tcPr>
            <w:tcW w:w="1702" w:type="dxa"/>
          </w:tcPr>
          <w:p w14:paraId="76FFF6E0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F-R</w:t>
            </w:r>
          </w:p>
        </w:tc>
        <w:tc>
          <w:tcPr>
            <w:tcW w:w="4110" w:type="dxa"/>
          </w:tcPr>
          <w:p w14:paraId="54AEE1F0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CAGCTACGCAAATAACGGC</w:t>
            </w:r>
          </w:p>
        </w:tc>
        <w:tc>
          <w:tcPr>
            <w:tcW w:w="851" w:type="dxa"/>
            <w:vMerge/>
            <w:shd w:val="clear" w:color="auto" w:fill="auto"/>
          </w:tcPr>
          <w:p w14:paraId="541EAA0C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376E83D9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04386" w:rsidRPr="00B97994" w14:paraId="79AC9E38" w14:textId="77777777" w:rsidTr="00B97994">
        <w:tc>
          <w:tcPr>
            <w:tcW w:w="1702" w:type="dxa"/>
          </w:tcPr>
          <w:p w14:paraId="0EFDA593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F2-F</w:t>
            </w:r>
          </w:p>
        </w:tc>
        <w:tc>
          <w:tcPr>
            <w:tcW w:w="4110" w:type="dxa"/>
          </w:tcPr>
          <w:p w14:paraId="33C5B76B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ACCCTTTTCAATGATGCCC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31A547E" w14:textId="0302B68C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642850B2" w14:textId="0EC02AF4" w:rsidR="00804386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0</w:t>
            </w:r>
          </w:p>
        </w:tc>
      </w:tr>
      <w:tr w:rsidR="00804386" w:rsidRPr="00B97994" w14:paraId="60128BD5" w14:textId="77777777" w:rsidTr="00B97994">
        <w:tc>
          <w:tcPr>
            <w:tcW w:w="1702" w:type="dxa"/>
          </w:tcPr>
          <w:p w14:paraId="6E3EB736" w14:textId="77777777" w:rsidR="00804386" w:rsidRPr="00B97994" w:rsidRDefault="00804386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F2-R</w:t>
            </w:r>
          </w:p>
        </w:tc>
        <w:tc>
          <w:tcPr>
            <w:tcW w:w="4110" w:type="dxa"/>
          </w:tcPr>
          <w:p w14:paraId="77078FF8" w14:textId="77777777" w:rsidR="00804386" w:rsidRPr="00B97994" w:rsidRDefault="00804386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CCCATAGCCACTTTTCTTG</w:t>
            </w:r>
          </w:p>
        </w:tc>
        <w:tc>
          <w:tcPr>
            <w:tcW w:w="851" w:type="dxa"/>
            <w:vMerge/>
            <w:shd w:val="clear" w:color="auto" w:fill="auto"/>
          </w:tcPr>
          <w:p w14:paraId="782B18F2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286905DC" w14:textId="77777777" w:rsidR="00804386" w:rsidRPr="00B97994" w:rsidRDefault="00804386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17779DE8" w14:textId="77777777" w:rsidTr="00B97994">
        <w:tc>
          <w:tcPr>
            <w:tcW w:w="1702" w:type="dxa"/>
          </w:tcPr>
          <w:p w14:paraId="428B4C16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G-F</w:t>
            </w:r>
          </w:p>
        </w:tc>
        <w:tc>
          <w:tcPr>
            <w:tcW w:w="4110" w:type="dxa"/>
          </w:tcPr>
          <w:p w14:paraId="74F2BC6F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CCGTTATTTGCGTAGCTG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F33E35D" w14:textId="66A0167B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24A63623" w14:textId="72BCC44F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1432</w:t>
            </w:r>
          </w:p>
        </w:tc>
      </w:tr>
      <w:tr w:rsidR="00FC1BCE" w:rsidRPr="00B97994" w14:paraId="18584240" w14:textId="77777777" w:rsidTr="00B97994">
        <w:tc>
          <w:tcPr>
            <w:tcW w:w="1702" w:type="dxa"/>
          </w:tcPr>
          <w:p w14:paraId="62F181CE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G-R</w:t>
            </w:r>
          </w:p>
        </w:tc>
        <w:tc>
          <w:tcPr>
            <w:tcW w:w="4110" w:type="dxa"/>
          </w:tcPr>
          <w:p w14:paraId="660DA256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CCCTTTCACCCATGCATCT</w:t>
            </w:r>
          </w:p>
        </w:tc>
        <w:tc>
          <w:tcPr>
            <w:tcW w:w="851" w:type="dxa"/>
            <w:vMerge/>
            <w:shd w:val="clear" w:color="auto" w:fill="auto"/>
          </w:tcPr>
          <w:p w14:paraId="3419A9AA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578EB23A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480A2D" w:rsidRPr="00B97994" w14:paraId="2458920F" w14:textId="77777777" w:rsidTr="00B97994">
        <w:tc>
          <w:tcPr>
            <w:tcW w:w="1702" w:type="dxa"/>
          </w:tcPr>
          <w:p w14:paraId="0CF2494D" w14:textId="77777777" w:rsidR="00480A2D" w:rsidRPr="00B97994" w:rsidRDefault="00480A2D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G2-F</w:t>
            </w:r>
          </w:p>
        </w:tc>
        <w:tc>
          <w:tcPr>
            <w:tcW w:w="4110" w:type="dxa"/>
            <w:shd w:val="clear" w:color="auto" w:fill="auto"/>
          </w:tcPr>
          <w:p w14:paraId="45F2BD5A" w14:textId="77777777" w:rsidR="00480A2D" w:rsidRPr="00B97994" w:rsidRDefault="00480A2D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TGCTGATGTGGCGCAGATTT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C57103F" w14:textId="1AE8909B" w:rsidR="00480A2D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0316FF9B" w14:textId="1F272A75" w:rsidR="00480A2D" w:rsidRPr="00B97994" w:rsidRDefault="0081269A" w:rsidP="008C2CA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0</w:t>
            </w:r>
          </w:p>
        </w:tc>
      </w:tr>
      <w:tr w:rsidR="00480A2D" w:rsidRPr="00B97994" w14:paraId="30E0A4A3" w14:textId="77777777" w:rsidTr="00B97994">
        <w:tc>
          <w:tcPr>
            <w:tcW w:w="1702" w:type="dxa"/>
          </w:tcPr>
          <w:p w14:paraId="74E81E7E" w14:textId="77777777" w:rsidR="00480A2D" w:rsidRPr="00B97994" w:rsidRDefault="00480A2D" w:rsidP="00B97994">
            <w:pPr>
              <w:rPr>
                <w:rFonts w:cstheme="minorHAnsi"/>
                <w:bCs/>
                <w:color w:val="222222"/>
                <w:lang w:val="en-US"/>
              </w:rPr>
            </w:pPr>
            <w:r w:rsidRPr="00B97994">
              <w:rPr>
                <w:rFonts w:cstheme="minorHAnsi"/>
                <w:bCs/>
                <w:color w:val="222222"/>
                <w:lang w:val="en-US"/>
              </w:rPr>
              <w:t>Carla-G2-R</w:t>
            </w:r>
          </w:p>
        </w:tc>
        <w:tc>
          <w:tcPr>
            <w:tcW w:w="4110" w:type="dxa"/>
          </w:tcPr>
          <w:p w14:paraId="07E6BED7" w14:textId="77777777" w:rsidR="00480A2D" w:rsidRPr="00B97994" w:rsidRDefault="00480A2D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CACGCTCCCCCATTTTGTA</w:t>
            </w:r>
          </w:p>
        </w:tc>
        <w:tc>
          <w:tcPr>
            <w:tcW w:w="851" w:type="dxa"/>
            <w:vMerge/>
            <w:shd w:val="clear" w:color="auto" w:fill="auto"/>
          </w:tcPr>
          <w:p w14:paraId="3A33E358" w14:textId="77777777" w:rsidR="00480A2D" w:rsidRPr="00B97994" w:rsidRDefault="00480A2D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73A58B5F" w14:textId="77777777" w:rsidR="00480A2D" w:rsidRPr="00B97994" w:rsidRDefault="00480A2D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203E799C" w14:textId="77777777" w:rsidTr="00B97994">
        <w:tc>
          <w:tcPr>
            <w:tcW w:w="1702" w:type="dxa"/>
          </w:tcPr>
          <w:p w14:paraId="3518D510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H-F</w:t>
            </w:r>
          </w:p>
        </w:tc>
        <w:tc>
          <w:tcPr>
            <w:tcW w:w="4110" w:type="dxa"/>
          </w:tcPr>
          <w:p w14:paraId="14B2841B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AGATGCATGGGTGAAAGGG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F82C99E" w14:textId="4A61FA3A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777D62A6" w14:textId="522AFC25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1077</w:t>
            </w:r>
          </w:p>
        </w:tc>
      </w:tr>
      <w:tr w:rsidR="00FC1BCE" w:rsidRPr="00B97994" w14:paraId="015C8BDA" w14:textId="77777777" w:rsidTr="00B97994">
        <w:tc>
          <w:tcPr>
            <w:tcW w:w="1702" w:type="dxa"/>
          </w:tcPr>
          <w:p w14:paraId="17CC2087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H-R</w:t>
            </w:r>
          </w:p>
        </w:tc>
        <w:tc>
          <w:tcPr>
            <w:tcW w:w="4110" w:type="dxa"/>
          </w:tcPr>
          <w:p w14:paraId="0D08A021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GATCCTGTGGCTCCTGTTT</w:t>
            </w:r>
          </w:p>
        </w:tc>
        <w:tc>
          <w:tcPr>
            <w:tcW w:w="851" w:type="dxa"/>
            <w:vMerge/>
            <w:shd w:val="clear" w:color="auto" w:fill="auto"/>
          </w:tcPr>
          <w:p w14:paraId="1EF3D799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0BA2D89C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4545D9D4" w14:textId="77777777" w:rsidTr="00B97994">
        <w:tc>
          <w:tcPr>
            <w:tcW w:w="1702" w:type="dxa"/>
          </w:tcPr>
          <w:p w14:paraId="566DDFFE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I-F</w:t>
            </w:r>
          </w:p>
        </w:tc>
        <w:tc>
          <w:tcPr>
            <w:tcW w:w="4110" w:type="dxa"/>
          </w:tcPr>
          <w:p w14:paraId="5036FD26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AAACAGGAGCCACAGGATC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89A72FE" w14:textId="68A7952D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083A7276" w14:textId="6DFADB10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1091</w:t>
            </w:r>
          </w:p>
        </w:tc>
      </w:tr>
      <w:tr w:rsidR="00FC1BCE" w:rsidRPr="00B97994" w14:paraId="64C1CDA1" w14:textId="77777777" w:rsidTr="00B97994">
        <w:tc>
          <w:tcPr>
            <w:tcW w:w="1702" w:type="dxa"/>
          </w:tcPr>
          <w:p w14:paraId="23C2865D" w14:textId="77777777" w:rsidR="00FC1BCE" w:rsidRPr="00B97994" w:rsidRDefault="00FC1BCE" w:rsidP="00B97994">
            <w:pPr>
              <w:rPr>
                <w:rFonts w:cstheme="minorHAnsi"/>
                <w:bCs/>
                <w:color w:val="222222"/>
              </w:rPr>
            </w:pPr>
            <w:r w:rsidRPr="00B97994">
              <w:rPr>
                <w:rFonts w:cstheme="minorHAnsi"/>
                <w:bCs/>
                <w:color w:val="222222"/>
              </w:rPr>
              <w:t>Carla-I-R</w:t>
            </w:r>
          </w:p>
        </w:tc>
        <w:tc>
          <w:tcPr>
            <w:tcW w:w="4110" w:type="dxa"/>
          </w:tcPr>
          <w:p w14:paraId="78A96A49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CCCCTCTCAGTTGGTTGGTC</w:t>
            </w:r>
          </w:p>
        </w:tc>
        <w:tc>
          <w:tcPr>
            <w:tcW w:w="851" w:type="dxa"/>
            <w:vMerge/>
            <w:shd w:val="clear" w:color="auto" w:fill="auto"/>
          </w:tcPr>
          <w:p w14:paraId="165F5DD2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639EF8F5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FC1BCE" w:rsidRPr="00B97994" w14:paraId="53963809" w14:textId="77777777" w:rsidTr="00B97994">
        <w:tc>
          <w:tcPr>
            <w:tcW w:w="1702" w:type="dxa"/>
          </w:tcPr>
          <w:p w14:paraId="79FA98A3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J-F</w:t>
            </w:r>
          </w:p>
        </w:tc>
        <w:tc>
          <w:tcPr>
            <w:tcW w:w="4110" w:type="dxa"/>
          </w:tcPr>
          <w:p w14:paraId="1DBEAEC9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GTCTGTCTTGGCTTTCTGCAT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7441B61" w14:textId="69DB7228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4ADB2138" w14:textId="2675056B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1192</w:t>
            </w:r>
          </w:p>
        </w:tc>
      </w:tr>
      <w:tr w:rsidR="00FC1BCE" w:rsidRPr="00B97994" w14:paraId="5B124972" w14:textId="77777777" w:rsidTr="00B97994">
        <w:tc>
          <w:tcPr>
            <w:tcW w:w="1702" w:type="dxa"/>
          </w:tcPr>
          <w:p w14:paraId="44F0912E" w14:textId="77777777" w:rsidR="00FC1BCE" w:rsidRPr="00B97994" w:rsidRDefault="00FC1BCE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  <w:bCs/>
                <w:color w:val="11171A"/>
              </w:rPr>
              <w:t>Carla-J-R</w:t>
            </w:r>
          </w:p>
        </w:tc>
        <w:tc>
          <w:tcPr>
            <w:tcW w:w="4110" w:type="dxa"/>
          </w:tcPr>
          <w:p w14:paraId="5BFE585E" w14:textId="77777777" w:rsidR="00FC1BCE" w:rsidRPr="00B97994" w:rsidRDefault="00FC1BCE">
            <w:pPr>
              <w:rPr>
                <w:rFonts w:cstheme="minorHAnsi"/>
                <w:color w:val="222222"/>
              </w:rPr>
            </w:pPr>
            <w:r w:rsidRPr="00B97994">
              <w:rPr>
                <w:rFonts w:cstheme="minorHAnsi"/>
                <w:color w:val="222222"/>
              </w:rPr>
              <w:t>TTTAGGCTTTATAGATGCCCACT</w:t>
            </w:r>
          </w:p>
        </w:tc>
        <w:tc>
          <w:tcPr>
            <w:tcW w:w="851" w:type="dxa"/>
            <w:vMerge/>
            <w:shd w:val="clear" w:color="auto" w:fill="auto"/>
          </w:tcPr>
          <w:p w14:paraId="4790F300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1EC73393" w14:textId="77777777" w:rsidR="00FC1BCE" w:rsidRPr="00B97994" w:rsidRDefault="00FC1BCE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750EA" w:rsidRPr="00B97994" w14:paraId="5F742A7D" w14:textId="77777777" w:rsidTr="00B97994">
        <w:tc>
          <w:tcPr>
            <w:tcW w:w="8443" w:type="dxa"/>
            <w:gridSpan w:val="4"/>
            <w:shd w:val="clear" w:color="auto" w:fill="auto"/>
          </w:tcPr>
          <w:p w14:paraId="67987959" w14:textId="60E28EE4" w:rsidR="008750EA" w:rsidRPr="00B97994" w:rsidRDefault="008750EA" w:rsidP="008C2CA5">
            <w:pPr>
              <w:jc w:val="center"/>
              <w:rPr>
                <w:rFonts w:cstheme="minorHAnsi"/>
                <w:b/>
                <w:lang w:val="en-US"/>
              </w:rPr>
            </w:pPr>
            <w:r w:rsidRPr="00B97994">
              <w:rPr>
                <w:rFonts w:cstheme="minorHAnsi"/>
                <w:b/>
                <w:lang w:val="en-US"/>
              </w:rPr>
              <w:t>3</w:t>
            </w:r>
            <w:r w:rsidR="00B97994" w:rsidRPr="00B97994">
              <w:rPr>
                <w:rFonts w:cstheme="minorHAnsi"/>
              </w:rPr>
              <w:t>'</w:t>
            </w:r>
            <w:r w:rsidR="00B97994" w:rsidRPr="00B97994">
              <w:rPr>
                <w:rFonts w:cstheme="minorHAnsi"/>
                <w:b/>
                <w:lang w:val="en-US"/>
              </w:rPr>
              <w:t xml:space="preserve"> </w:t>
            </w:r>
            <w:r w:rsidRPr="00B97994">
              <w:rPr>
                <w:rFonts w:cstheme="minorHAnsi"/>
                <w:b/>
                <w:lang w:val="en-US"/>
              </w:rPr>
              <w:t>RACE</w:t>
            </w:r>
          </w:p>
        </w:tc>
      </w:tr>
      <w:tr w:rsidR="008750EA" w:rsidRPr="00B97994" w14:paraId="0B733D1A" w14:textId="77777777" w:rsidTr="00B97994">
        <w:tc>
          <w:tcPr>
            <w:tcW w:w="1702" w:type="dxa"/>
          </w:tcPr>
          <w:p w14:paraId="068EF17A" w14:textId="77777777" w:rsidR="008750EA" w:rsidRPr="00B97994" w:rsidRDefault="008750EA" w:rsidP="00B97994">
            <w:pPr>
              <w:rPr>
                <w:rFonts w:cstheme="minorHAnsi"/>
                <w:bCs/>
                <w:color w:val="11171A"/>
                <w:lang w:val="en-US"/>
              </w:rPr>
            </w:pPr>
            <w:r w:rsidRPr="00B97994">
              <w:rPr>
                <w:rFonts w:cstheme="minorHAnsi"/>
                <w:bCs/>
                <w:color w:val="11171A"/>
                <w:lang w:val="en-US"/>
              </w:rPr>
              <w:t>28V</w:t>
            </w:r>
          </w:p>
        </w:tc>
        <w:tc>
          <w:tcPr>
            <w:tcW w:w="4110" w:type="dxa"/>
          </w:tcPr>
          <w:p w14:paraId="34D296A9" w14:textId="77777777" w:rsidR="008750EA" w:rsidRPr="00B97994" w:rsidRDefault="002415B0">
            <w:pPr>
              <w:rPr>
                <w:rFonts w:cstheme="minorHAnsi"/>
                <w:color w:val="222222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CGATCCCGGGTTTTTTTTTTTTTTTTTV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0DEA93DC" w14:textId="717ED080" w:rsidR="008750EA" w:rsidRPr="00B97994" w:rsidRDefault="008750EA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8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7B3716D1" w14:textId="2BD8DF23" w:rsidR="008750EA" w:rsidRPr="00B97994" w:rsidRDefault="007B292A" w:rsidP="008C2CA5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70</w:t>
            </w:r>
          </w:p>
        </w:tc>
      </w:tr>
      <w:tr w:rsidR="008750EA" w:rsidRPr="00B97994" w14:paraId="2E90B48F" w14:textId="77777777" w:rsidTr="00B97994">
        <w:tc>
          <w:tcPr>
            <w:tcW w:w="1702" w:type="dxa"/>
          </w:tcPr>
          <w:p w14:paraId="5EFBB495" w14:textId="3263FA72" w:rsidR="008750EA" w:rsidRPr="00B97994" w:rsidRDefault="002415B0" w:rsidP="00B97994">
            <w:pPr>
              <w:rPr>
                <w:rFonts w:cstheme="minorHAnsi"/>
                <w:bCs/>
                <w:color w:val="11171A"/>
              </w:rPr>
            </w:pPr>
            <w:r w:rsidRPr="00B97994">
              <w:rPr>
                <w:rFonts w:cstheme="minorHAnsi"/>
              </w:rPr>
              <w:t>Carla3K</w:t>
            </w:r>
            <w:r w:rsidR="008A6964">
              <w:rPr>
                <w:rFonts w:cstheme="minorHAnsi"/>
                <w:lang w:val="en-AU"/>
              </w:rPr>
              <w:t>-</w:t>
            </w:r>
            <w:r w:rsidRPr="00B97994">
              <w:rPr>
                <w:rFonts w:cstheme="minorHAnsi"/>
              </w:rPr>
              <w:t>UP1</w:t>
            </w:r>
          </w:p>
        </w:tc>
        <w:tc>
          <w:tcPr>
            <w:tcW w:w="4110" w:type="dxa"/>
          </w:tcPr>
          <w:p w14:paraId="794BA36C" w14:textId="77777777" w:rsidR="008750EA" w:rsidRPr="00B97994" w:rsidRDefault="002415B0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GGTGTGCCTACTCAGTATGTGC</w:t>
            </w:r>
          </w:p>
        </w:tc>
        <w:tc>
          <w:tcPr>
            <w:tcW w:w="851" w:type="dxa"/>
            <w:vMerge/>
            <w:shd w:val="clear" w:color="auto" w:fill="auto"/>
          </w:tcPr>
          <w:p w14:paraId="65C96AA1" w14:textId="77777777" w:rsidR="008750EA" w:rsidRPr="00B97994" w:rsidRDefault="008750EA" w:rsidP="008C2CA5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7B0CA130" w14:textId="77777777" w:rsidR="008750EA" w:rsidRPr="00B97994" w:rsidRDefault="008750EA" w:rsidP="008C2CA5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B292A" w:rsidRPr="00B97994" w14:paraId="26EC2B93" w14:textId="77777777" w:rsidTr="00B97994">
        <w:tc>
          <w:tcPr>
            <w:tcW w:w="1702" w:type="dxa"/>
          </w:tcPr>
          <w:p w14:paraId="27DE1907" w14:textId="72FBE106" w:rsidR="007B292A" w:rsidRPr="00B97994" w:rsidRDefault="007B292A" w:rsidP="007B292A">
            <w:pPr>
              <w:rPr>
                <w:rFonts w:cstheme="minorHAnsi"/>
              </w:rPr>
            </w:pPr>
            <w:r w:rsidRPr="00B97994">
              <w:rPr>
                <w:rFonts w:cstheme="minorHAnsi"/>
                <w:bCs/>
                <w:color w:val="11171A"/>
                <w:lang w:val="en-US"/>
              </w:rPr>
              <w:t>28V</w:t>
            </w:r>
          </w:p>
        </w:tc>
        <w:tc>
          <w:tcPr>
            <w:tcW w:w="4110" w:type="dxa"/>
          </w:tcPr>
          <w:p w14:paraId="0E72F22B" w14:textId="43F4AA33" w:rsidR="007B292A" w:rsidRPr="00B97994" w:rsidRDefault="007B292A" w:rsidP="007B292A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CGATCCCGGGTTTTTTTTTTTTTTTTTV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AC1202E" w14:textId="50B3929C" w:rsidR="007B292A" w:rsidRPr="00B97994" w:rsidRDefault="007B292A" w:rsidP="007B292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0DFC6645" w14:textId="00F8CF70" w:rsidR="007B292A" w:rsidRPr="00B97994" w:rsidRDefault="007B292A" w:rsidP="007B292A">
            <w:pPr>
              <w:jc w:val="center"/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370</w:t>
            </w:r>
          </w:p>
        </w:tc>
      </w:tr>
      <w:tr w:rsidR="007B292A" w:rsidRPr="00B97994" w14:paraId="778E3364" w14:textId="77777777" w:rsidTr="00B97994">
        <w:tc>
          <w:tcPr>
            <w:tcW w:w="1702" w:type="dxa"/>
          </w:tcPr>
          <w:p w14:paraId="006BB130" w14:textId="27262B0D" w:rsidR="007B292A" w:rsidRPr="00B97994" w:rsidRDefault="007B292A" w:rsidP="007B292A">
            <w:pPr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Carla3K</w:t>
            </w:r>
            <w:r>
              <w:rPr>
                <w:rFonts w:cstheme="minorHAnsi"/>
                <w:lang w:val="en-US"/>
              </w:rPr>
              <w:t>-</w:t>
            </w:r>
            <w:r w:rsidRPr="00B97994">
              <w:rPr>
                <w:rFonts w:cstheme="minorHAnsi"/>
                <w:lang w:val="en-US"/>
              </w:rPr>
              <w:t>UP2</w:t>
            </w:r>
          </w:p>
        </w:tc>
        <w:tc>
          <w:tcPr>
            <w:tcW w:w="4110" w:type="dxa"/>
          </w:tcPr>
          <w:p w14:paraId="3E792CBE" w14:textId="77777777" w:rsidR="007B292A" w:rsidRPr="00B97994" w:rsidRDefault="007B292A" w:rsidP="007B292A">
            <w:pPr>
              <w:rPr>
                <w:rFonts w:cstheme="minorHAnsi"/>
                <w:color w:val="222222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GAACTACATGTTGACACACGATGC</w:t>
            </w:r>
          </w:p>
        </w:tc>
        <w:tc>
          <w:tcPr>
            <w:tcW w:w="851" w:type="dxa"/>
            <w:vMerge/>
            <w:shd w:val="clear" w:color="auto" w:fill="auto"/>
          </w:tcPr>
          <w:p w14:paraId="49B6589B" w14:textId="77777777" w:rsidR="007B292A" w:rsidRPr="00B97994" w:rsidRDefault="007B292A" w:rsidP="007B292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7372009B" w14:textId="540DADFF" w:rsidR="007B292A" w:rsidRPr="00B97994" w:rsidRDefault="007B292A" w:rsidP="007B292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B292A" w:rsidRPr="00B97994" w14:paraId="004EE932" w14:textId="77777777" w:rsidTr="00B97994">
        <w:tc>
          <w:tcPr>
            <w:tcW w:w="8443" w:type="dxa"/>
            <w:gridSpan w:val="4"/>
            <w:shd w:val="clear" w:color="auto" w:fill="auto"/>
          </w:tcPr>
          <w:p w14:paraId="2556718D" w14:textId="5D1DC6AA" w:rsidR="007B292A" w:rsidRPr="00B97994" w:rsidRDefault="007B292A" w:rsidP="007B292A">
            <w:pPr>
              <w:jc w:val="center"/>
              <w:rPr>
                <w:rFonts w:cstheme="minorHAnsi"/>
                <w:b/>
                <w:lang w:val="en-US"/>
              </w:rPr>
            </w:pPr>
            <w:r w:rsidRPr="00B97994">
              <w:rPr>
                <w:rFonts w:cstheme="minorHAnsi"/>
                <w:b/>
                <w:lang w:val="en-US"/>
              </w:rPr>
              <w:t>5</w:t>
            </w:r>
            <w:r w:rsidRPr="00B97994">
              <w:rPr>
                <w:rFonts w:cstheme="minorHAnsi"/>
              </w:rPr>
              <w:t>'</w:t>
            </w:r>
            <w:r w:rsidRPr="00B97994">
              <w:rPr>
                <w:rFonts w:cstheme="minorHAnsi"/>
                <w:lang w:val="en-AU"/>
              </w:rPr>
              <w:t xml:space="preserve"> </w:t>
            </w:r>
            <w:r w:rsidRPr="00B97994">
              <w:rPr>
                <w:rFonts w:cstheme="minorHAnsi"/>
                <w:b/>
                <w:lang w:val="en-US"/>
              </w:rPr>
              <w:t>RACE</w:t>
            </w:r>
          </w:p>
        </w:tc>
      </w:tr>
      <w:tr w:rsidR="007B292A" w:rsidRPr="00B97994" w14:paraId="59D45343" w14:textId="77777777" w:rsidTr="00B97994">
        <w:tc>
          <w:tcPr>
            <w:tcW w:w="1702" w:type="dxa"/>
          </w:tcPr>
          <w:p w14:paraId="6E54D4C4" w14:textId="1F1FE067" w:rsidR="007B292A" w:rsidRPr="00B97994" w:rsidRDefault="007B292A" w:rsidP="007B292A">
            <w:pPr>
              <w:rPr>
                <w:rFonts w:cstheme="minorHAnsi"/>
              </w:rPr>
            </w:pPr>
            <w:r w:rsidRPr="00B97994">
              <w:rPr>
                <w:rFonts w:cstheme="minorHAnsi"/>
                <w:lang w:val="en-US"/>
              </w:rPr>
              <w:t>Carla5K</w:t>
            </w:r>
          </w:p>
        </w:tc>
        <w:tc>
          <w:tcPr>
            <w:tcW w:w="4110" w:type="dxa"/>
          </w:tcPr>
          <w:p w14:paraId="4773467C" w14:textId="77777777" w:rsidR="007B292A" w:rsidRPr="00B97994" w:rsidRDefault="007B292A" w:rsidP="007B292A">
            <w:pPr>
              <w:rPr>
                <w:rFonts w:eastAsia="Times New Roman" w:cstheme="minorHAnsi"/>
                <w:highlight w:val="green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TGCTTCGTATGGACC</w:t>
            </w:r>
          </w:p>
        </w:tc>
        <w:tc>
          <w:tcPr>
            <w:tcW w:w="851" w:type="dxa"/>
            <w:shd w:val="clear" w:color="auto" w:fill="auto"/>
          </w:tcPr>
          <w:p w14:paraId="2C63DED6" w14:textId="07CC39B1" w:rsidR="007B292A" w:rsidRPr="00B97994" w:rsidRDefault="00B168A9" w:rsidP="007B292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2</w:t>
            </w:r>
          </w:p>
        </w:tc>
        <w:tc>
          <w:tcPr>
            <w:tcW w:w="1780" w:type="dxa"/>
            <w:shd w:val="clear" w:color="auto" w:fill="auto"/>
          </w:tcPr>
          <w:p w14:paraId="0E687EC7" w14:textId="5B05956C" w:rsidR="007B292A" w:rsidRPr="00B97994" w:rsidRDefault="007B292A" w:rsidP="007B292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77EDC" w:rsidRPr="00B97994" w14:paraId="3B62E91A" w14:textId="77777777" w:rsidTr="00B97994">
        <w:tc>
          <w:tcPr>
            <w:tcW w:w="1702" w:type="dxa"/>
          </w:tcPr>
          <w:p w14:paraId="418B094E" w14:textId="0300CF96" w:rsidR="00577EDC" w:rsidRPr="00B97994" w:rsidRDefault="00577EDC" w:rsidP="007B292A">
            <w:pPr>
              <w:rPr>
                <w:rFonts w:cstheme="minorHAnsi"/>
                <w:lang w:val="en-US"/>
              </w:rPr>
            </w:pPr>
            <w:r w:rsidRPr="00B97994">
              <w:rPr>
                <w:rFonts w:cstheme="minorHAnsi"/>
                <w:lang w:val="en-US"/>
              </w:rPr>
              <w:t>5</w:t>
            </w:r>
            <w:r w:rsidRPr="00B97994">
              <w:rPr>
                <w:rFonts w:cstheme="minorHAnsi"/>
              </w:rPr>
              <w:t>'</w:t>
            </w:r>
            <w:proofErr w:type="spellStart"/>
            <w:r w:rsidRPr="00B97994">
              <w:rPr>
                <w:rFonts w:cstheme="minorHAnsi"/>
                <w:lang w:val="en-US"/>
              </w:rPr>
              <w:t>RaceK</w:t>
            </w:r>
            <w:proofErr w:type="spellEnd"/>
          </w:p>
        </w:tc>
        <w:tc>
          <w:tcPr>
            <w:tcW w:w="4110" w:type="dxa"/>
          </w:tcPr>
          <w:p w14:paraId="0DF0D89F" w14:textId="77777777" w:rsidR="00577EDC" w:rsidRPr="00B97994" w:rsidRDefault="00577EDC" w:rsidP="007B292A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GTAGATGATGGGGGGGGGG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BB2F2B9" w14:textId="5834AA93" w:rsidR="00577EDC" w:rsidRPr="00B97994" w:rsidRDefault="00577EDC" w:rsidP="007B292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4B168E6E" w14:textId="0042340B" w:rsidR="00577EDC" w:rsidRPr="00B97994" w:rsidRDefault="00577EDC" w:rsidP="007B292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2</w:t>
            </w:r>
          </w:p>
        </w:tc>
      </w:tr>
      <w:tr w:rsidR="00577EDC" w:rsidRPr="00B97994" w14:paraId="210F6529" w14:textId="77777777" w:rsidTr="00B97994">
        <w:tc>
          <w:tcPr>
            <w:tcW w:w="1702" w:type="dxa"/>
          </w:tcPr>
          <w:p w14:paraId="5C956DCC" w14:textId="2961C256" w:rsidR="00577EDC" w:rsidRPr="00B97994" w:rsidRDefault="00577EDC" w:rsidP="007B292A">
            <w:pPr>
              <w:rPr>
                <w:rFonts w:cstheme="minorHAnsi"/>
                <w:lang w:val="en-US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Carla5K</w:t>
            </w:r>
            <w:r>
              <w:rPr>
                <w:rFonts w:eastAsia="Times New Roman" w:cstheme="minorHAnsi"/>
                <w:lang w:val="en-US" w:eastAsia="el-GR"/>
              </w:rPr>
              <w:t>-</w:t>
            </w:r>
            <w:r w:rsidRPr="00B97994">
              <w:rPr>
                <w:rFonts w:eastAsia="Times New Roman" w:cstheme="minorHAnsi"/>
                <w:lang w:val="en-US" w:eastAsia="el-GR"/>
              </w:rPr>
              <w:t>DO1</w:t>
            </w:r>
          </w:p>
        </w:tc>
        <w:tc>
          <w:tcPr>
            <w:tcW w:w="4110" w:type="dxa"/>
          </w:tcPr>
          <w:p w14:paraId="6BA225C4" w14:textId="77777777" w:rsidR="00577EDC" w:rsidRPr="00B97994" w:rsidRDefault="00577EDC" w:rsidP="007B292A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CCTTCAGTCCGAACTCCATCTGG</w:t>
            </w:r>
          </w:p>
        </w:tc>
        <w:tc>
          <w:tcPr>
            <w:tcW w:w="851" w:type="dxa"/>
            <w:vMerge/>
            <w:shd w:val="clear" w:color="auto" w:fill="auto"/>
          </w:tcPr>
          <w:p w14:paraId="468FB74E" w14:textId="77777777" w:rsidR="00577EDC" w:rsidRPr="00B97994" w:rsidRDefault="00577EDC" w:rsidP="007B292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127802C8" w14:textId="77777777" w:rsidR="00577EDC" w:rsidRPr="00B97994" w:rsidRDefault="00577EDC" w:rsidP="007B292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577EDC" w:rsidRPr="00B97994" w14:paraId="278BF492" w14:textId="77777777" w:rsidTr="00B97994">
        <w:tc>
          <w:tcPr>
            <w:tcW w:w="1702" w:type="dxa"/>
          </w:tcPr>
          <w:p w14:paraId="66A899B4" w14:textId="29355979" w:rsidR="00577EDC" w:rsidRPr="00B97994" w:rsidRDefault="00577EDC" w:rsidP="00577EDC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cstheme="minorHAnsi"/>
                <w:lang w:val="en-US"/>
              </w:rPr>
              <w:t>5</w:t>
            </w:r>
            <w:r w:rsidRPr="00B97994">
              <w:rPr>
                <w:rFonts w:cstheme="minorHAnsi"/>
              </w:rPr>
              <w:t>'</w:t>
            </w:r>
            <w:proofErr w:type="spellStart"/>
            <w:r w:rsidRPr="00B97994">
              <w:rPr>
                <w:rFonts w:cstheme="minorHAnsi"/>
                <w:lang w:val="en-US"/>
              </w:rPr>
              <w:t>RaceK</w:t>
            </w:r>
            <w:proofErr w:type="spellEnd"/>
          </w:p>
        </w:tc>
        <w:tc>
          <w:tcPr>
            <w:tcW w:w="4110" w:type="dxa"/>
          </w:tcPr>
          <w:p w14:paraId="6D1D76FD" w14:textId="7EB6512B" w:rsidR="00577EDC" w:rsidRPr="00B97994" w:rsidRDefault="00577EDC" w:rsidP="00577EDC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GTAGATGATGGGGGGGGGGG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E6AB7A1" w14:textId="1C98F7FC" w:rsidR="00577EDC" w:rsidRPr="00B97994" w:rsidRDefault="00577EDC" w:rsidP="00577ED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</w:t>
            </w:r>
          </w:p>
        </w:tc>
        <w:tc>
          <w:tcPr>
            <w:tcW w:w="1780" w:type="dxa"/>
            <w:vMerge w:val="restart"/>
            <w:shd w:val="clear" w:color="auto" w:fill="auto"/>
          </w:tcPr>
          <w:p w14:paraId="7F136EBB" w14:textId="50A59F51" w:rsidR="00577EDC" w:rsidRPr="00B97994" w:rsidRDefault="00577EDC" w:rsidP="00577ED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9</w:t>
            </w:r>
          </w:p>
        </w:tc>
      </w:tr>
      <w:tr w:rsidR="00577EDC" w:rsidRPr="00B97994" w14:paraId="33A615A4" w14:textId="77777777" w:rsidTr="00B97994">
        <w:tc>
          <w:tcPr>
            <w:tcW w:w="1702" w:type="dxa"/>
          </w:tcPr>
          <w:p w14:paraId="7F946DCF" w14:textId="0BB04683" w:rsidR="00577EDC" w:rsidRPr="00B97994" w:rsidRDefault="00577EDC" w:rsidP="00577EDC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Carla5K</w:t>
            </w:r>
            <w:r>
              <w:rPr>
                <w:rFonts w:eastAsia="Times New Roman" w:cstheme="minorHAnsi"/>
                <w:lang w:val="en-US" w:eastAsia="el-GR"/>
              </w:rPr>
              <w:t>-</w:t>
            </w:r>
            <w:r w:rsidRPr="00B97994">
              <w:rPr>
                <w:rFonts w:eastAsia="Times New Roman" w:cstheme="minorHAnsi"/>
                <w:lang w:val="en-US" w:eastAsia="el-GR"/>
              </w:rPr>
              <w:t>DO2</w:t>
            </w:r>
          </w:p>
        </w:tc>
        <w:tc>
          <w:tcPr>
            <w:tcW w:w="4110" w:type="dxa"/>
          </w:tcPr>
          <w:p w14:paraId="7C45A810" w14:textId="048DD4D4" w:rsidR="00577EDC" w:rsidRPr="00B97994" w:rsidRDefault="00577EDC" w:rsidP="00577EDC">
            <w:pPr>
              <w:rPr>
                <w:rFonts w:eastAsia="Times New Roman" w:cstheme="minorHAnsi"/>
                <w:lang w:val="en-US" w:eastAsia="el-GR"/>
              </w:rPr>
            </w:pPr>
            <w:r w:rsidRPr="00B97994">
              <w:rPr>
                <w:rFonts w:eastAsia="Times New Roman" w:cstheme="minorHAnsi"/>
                <w:lang w:val="en-US" w:eastAsia="el-GR"/>
              </w:rPr>
              <w:t>GTGTGGCACCCTCAAGTTGC</w:t>
            </w:r>
          </w:p>
        </w:tc>
        <w:tc>
          <w:tcPr>
            <w:tcW w:w="851" w:type="dxa"/>
            <w:vMerge/>
            <w:shd w:val="clear" w:color="auto" w:fill="auto"/>
          </w:tcPr>
          <w:p w14:paraId="174D7669" w14:textId="77777777" w:rsidR="00577EDC" w:rsidRPr="00B97994" w:rsidRDefault="00577EDC" w:rsidP="00577ED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80" w:type="dxa"/>
            <w:vMerge/>
            <w:shd w:val="clear" w:color="auto" w:fill="auto"/>
          </w:tcPr>
          <w:p w14:paraId="11C452B8" w14:textId="77777777" w:rsidR="00577EDC" w:rsidRPr="00B97994" w:rsidRDefault="00577EDC" w:rsidP="00577EDC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3F324999" w14:textId="77777777" w:rsidR="003009E4" w:rsidRPr="002415B0" w:rsidRDefault="003009E4">
      <w:pPr>
        <w:rPr>
          <w:rFonts w:ascii="Arial" w:hAnsi="Arial" w:cs="Arial"/>
          <w:lang w:val="en-US"/>
        </w:rPr>
      </w:pPr>
    </w:p>
    <w:sectPr w:rsidR="003009E4" w:rsidRPr="002415B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9E4"/>
    <w:rsid w:val="002415B0"/>
    <w:rsid w:val="00271C12"/>
    <w:rsid w:val="00281B78"/>
    <w:rsid w:val="003009E4"/>
    <w:rsid w:val="00480A2D"/>
    <w:rsid w:val="004F57D2"/>
    <w:rsid w:val="00577EDC"/>
    <w:rsid w:val="007B292A"/>
    <w:rsid w:val="00804386"/>
    <w:rsid w:val="0081269A"/>
    <w:rsid w:val="008750EA"/>
    <w:rsid w:val="00875D1C"/>
    <w:rsid w:val="008954E3"/>
    <w:rsid w:val="008A6964"/>
    <w:rsid w:val="008C2CA5"/>
    <w:rsid w:val="009C4805"/>
    <w:rsid w:val="00B168A9"/>
    <w:rsid w:val="00B97994"/>
    <w:rsid w:val="00C83765"/>
    <w:rsid w:val="00D10FE5"/>
    <w:rsid w:val="00E61CE1"/>
    <w:rsid w:val="00E82D4D"/>
    <w:rsid w:val="00EA77ED"/>
    <w:rsid w:val="00EE5EAF"/>
    <w:rsid w:val="00FA383F"/>
    <w:rsid w:val="00FC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EAF95"/>
  <w15:chartTrackingRefBased/>
  <w15:docId w15:val="{05BEF07F-25F7-439F-9DB1-2A09B576A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2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6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0FF69-2FEF-42C5-B29B-5EF6DCFBB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1687</Characters>
  <Application>Microsoft Office Word</Application>
  <DocSecurity>0</DocSecurity>
  <Lines>3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 katsarou</dc:creator>
  <cp:keywords/>
  <dc:description/>
  <cp:lastModifiedBy>user</cp:lastModifiedBy>
  <cp:revision>2</cp:revision>
  <dcterms:created xsi:type="dcterms:W3CDTF">2023-05-28T16:25:00Z</dcterms:created>
  <dcterms:modified xsi:type="dcterms:W3CDTF">2023-05-28T16:25:00Z</dcterms:modified>
</cp:coreProperties>
</file>